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6B3" w:rsidRDefault="00B4327A">
      <w:r w:rsidRPr="00B4327A">
        <w:t>https://www.jianguoyun.com/p/DbXsqFgQzoP_ChiB-_gEIAA</w:t>
      </w:r>
      <w:bookmarkStart w:id="0" w:name="_GoBack"/>
      <w:bookmarkEnd w:id="0"/>
    </w:p>
    <w:sectPr w:rsidR="00514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501C" w:rsidRDefault="001E501C" w:rsidP="00B4327A">
      <w:r>
        <w:separator/>
      </w:r>
    </w:p>
  </w:endnote>
  <w:endnote w:type="continuationSeparator" w:id="0">
    <w:p w:rsidR="001E501C" w:rsidRDefault="001E501C" w:rsidP="00B43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501C" w:rsidRDefault="001E501C" w:rsidP="00B4327A">
      <w:r>
        <w:separator/>
      </w:r>
    </w:p>
  </w:footnote>
  <w:footnote w:type="continuationSeparator" w:id="0">
    <w:p w:rsidR="001E501C" w:rsidRDefault="001E501C" w:rsidP="00B43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75D"/>
    <w:rsid w:val="001E501C"/>
    <w:rsid w:val="0021275D"/>
    <w:rsid w:val="005146B3"/>
    <w:rsid w:val="00B4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3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32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3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32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3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32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3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32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6</Characters>
  <Application>Microsoft Office Word</Application>
  <DocSecurity>0</DocSecurity>
  <Lines>1</Lines>
  <Paragraphs>1</Paragraphs>
  <ScaleCrop>false</ScaleCrop>
  <Company>神州网信技术有限公司</Company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dtrstor</dc:creator>
  <cp:keywords/>
  <dc:description/>
  <cp:lastModifiedBy>adminidtrstor</cp:lastModifiedBy>
  <cp:revision>2</cp:revision>
  <dcterms:created xsi:type="dcterms:W3CDTF">2023-03-03T11:52:00Z</dcterms:created>
  <dcterms:modified xsi:type="dcterms:W3CDTF">2023-03-03T11:52:00Z</dcterms:modified>
</cp:coreProperties>
</file>